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B542A" w14:textId="77777777" w:rsidR="0002550D" w:rsidRPr="0055123E" w:rsidRDefault="0055123E" w:rsidP="0002550D">
      <w:pPr>
        <w:spacing w:after="0" w:line="240" w:lineRule="auto"/>
        <w:rPr>
          <w:rFonts w:ascii="Arial" w:hAnsi="Arial" w:cs="Arial"/>
          <w:b/>
          <w:sz w:val="36"/>
          <w:szCs w:val="36"/>
        </w:rPr>
      </w:pPr>
      <w:r w:rsidRPr="0055123E">
        <w:rPr>
          <w:rFonts w:ascii="Arial" w:hAnsi="Arial" w:cs="Arial"/>
          <w:b/>
          <w:sz w:val="36"/>
          <w:szCs w:val="36"/>
        </w:rPr>
        <w:t>Supporting information</w:t>
      </w:r>
    </w:p>
    <w:p w14:paraId="00DF8F07" w14:textId="77777777" w:rsidR="000C4C34" w:rsidRDefault="000C4C34" w:rsidP="000C4C34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34E77C6D" w14:textId="77777777" w:rsidR="000C4C34" w:rsidRPr="00741008" w:rsidRDefault="000C4C34" w:rsidP="000C4C34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.</w:t>
      </w:r>
      <w:r w:rsidRPr="00741008">
        <w:rPr>
          <w:rFonts w:ascii="Arial" w:hAnsi="Arial" w:cs="Arial"/>
          <w:b/>
          <w:sz w:val="20"/>
          <w:szCs w:val="20"/>
        </w:rPr>
        <w:t xml:space="preserve"> </w:t>
      </w:r>
      <w:r w:rsidRPr="00741008">
        <w:rPr>
          <w:rFonts w:ascii="Arial" w:hAnsi="Arial" w:cs="Arial"/>
          <w:sz w:val="20"/>
          <w:szCs w:val="20"/>
        </w:rPr>
        <w:t xml:space="preserve">Number of thyroidectomy cases by year and sex, Switzerland, 1998-2012. </w:t>
      </w:r>
    </w:p>
    <w:p w14:paraId="2F9D306C" w14:textId="77777777" w:rsidR="000C4C34" w:rsidRPr="00741008" w:rsidRDefault="000C4C34" w:rsidP="000C4C34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38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946"/>
        <w:gridCol w:w="1180"/>
        <w:gridCol w:w="850"/>
      </w:tblGrid>
      <w:tr w:rsidR="000C4C34" w:rsidRPr="00741008" w14:paraId="1A4039E6" w14:textId="77777777" w:rsidTr="007C7498">
        <w:trPr>
          <w:trHeight w:val="24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77C5F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19E3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hyroidectomi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CD6FA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</w:t>
            </w:r>
          </w:p>
        </w:tc>
      </w:tr>
      <w:tr w:rsidR="000C4C34" w:rsidRPr="00741008" w14:paraId="3D4B8E22" w14:textId="77777777" w:rsidTr="007C7498">
        <w:trPr>
          <w:trHeight w:val="240"/>
        </w:trPr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9E786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D7A6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Wome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B83A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n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C3009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C4C34" w:rsidRPr="00741008" w14:paraId="643E7E47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7610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F0C4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8ECF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B90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6</w:t>
            </w:r>
          </w:p>
        </w:tc>
      </w:tr>
      <w:tr w:rsidR="000C4C34" w:rsidRPr="00741008" w14:paraId="3780A7FD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47E7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4827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4D7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952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2</w:t>
            </w:r>
          </w:p>
        </w:tc>
      </w:tr>
      <w:tr w:rsidR="000C4C34" w:rsidRPr="00741008" w14:paraId="47D111E0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6FA6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BDF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384F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27C8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3</w:t>
            </w:r>
          </w:p>
        </w:tc>
      </w:tr>
      <w:tr w:rsidR="000C4C34" w:rsidRPr="00741008" w14:paraId="5299D580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9FB5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AB8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081F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80F4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1</w:t>
            </w:r>
          </w:p>
        </w:tc>
      </w:tr>
      <w:tr w:rsidR="000C4C34" w:rsidRPr="00741008" w14:paraId="371398F7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690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511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2F4E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8AAB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1</w:t>
            </w:r>
          </w:p>
        </w:tc>
      </w:tr>
      <w:tr w:rsidR="000C4C34" w:rsidRPr="00741008" w14:paraId="68458B7D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0337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1364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F4B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F5C5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2</w:t>
            </w:r>
          </w:p>
        </w:tc>
      </w:tr>
      <w:tr w:rsidR="000C4C34" w:rsidRPr="00741008" w14:paraId="72048B39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1D3D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9D68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601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92F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1</w:t>
            </w:r>
          </w:p>
        </w:tc>
      </w:tr>
      <w:tr w:rsidR="000C4C34" w:rsidRPr="00741008" w14:paraId="6BFFB174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1107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52E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52B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0C31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1</w:t>
            </w:r>
          </w:p>
        </w:tc>
      </w:tr>
      <w:tr w:rsidR="000C4C34" w:rsidRPr="00741008" w14:paraId="274C9AAF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082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E53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2A7D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CA10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8</w:t>
            </w:r>
          </w:p>
        </w:tc>
      </w:tr>
      <w:tr w:rsidR="000C4C34" w:rsidRPr="00741008" w14:paraId="7F5FF24F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015E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4C2B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B901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BB8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5</w:t>
            </w:r>
          </w:p>
        </w:tc>
      </w:tr>
      <w:tr w:rsidR="000C4C34" w:rsidRPr="00741008" w14:paraId="5703C7C3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331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2743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DB40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2302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0</w:t>
            </w:r>
          </w:p>
        </w:tc>
      </w:tr>
      <w:tr w:rsidR="000C4C34" w:rsidRPr="00741008" w14:paraId="5FF68278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AFB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328A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AC6E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B8B3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8</w:t>
            </w:r>
          </w:p>
        </w:tc>
      </w:tr>
      <w:tr w:rsidR="000C4C34" w:rsidRPr="00741008" w14:paraId="5E43A185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0E76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88AD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D72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2E22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7</w:t>
            </w:r>
          </w:p>
        </w:tc>
      </w:tr>
      <w:tr w:rsidR="000C4C34" w:rsidRPr="00741008" w14:paraId="684363B1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5CFB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F813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A83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5DD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60</w:t>
            </w:r>
          </w:p>
        </w:tc>
      </w:tr>
      <w:tr w:rsidR="000C4C34" w:rsidRPr="00741008" w14:paraId="708E4247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7748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FA45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FF4F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5629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4</w:t>
            </w:r>
          </w:p>
        </w:tc>
      </w:tr>
      <w:tr w:rsidR="000C4C34" w:rsidRPr="00741008" w14:paraId="76FB9633" w14:textId="77777777" w:rsidTr="007C7498">
        <w:trPr>
          <w:trHeight w:val="24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8067" w14:textId="77777777" w:rsidR="000C4C34" w:rsidRPr="00741008" w:rsidRDefault="000C4C34" w:rsidP="007C7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A465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7A46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C97D" w14:textId="77777777" w:rsidR="000C4C34" w:rsidRPr="00741008" w:rsidRDefault="000C4C34" w:rsidP="007C7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7410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19</w:t>
            </w:r>
          </w:p>
        </w:tc>
      </w:tr>
    </w:tbl>
    <w:p w14:paraId="2CBE21E8" w14:textId="77777777" w:rsidR="000C4C34" w:rsidRPr="000C4C34" w:rsidRDefault="000C4C34" w:rsidP="000C4C34">
      <w:pPr>
        <w:spacing w:after="0" w:line="240" w:lineRule="auto"/>
        <w:rPr>
          <w:rFonts w:ascii="Arial" w:hAnsi="Arial" w:cs="Arial"/>
        </w:rPr>
      </w:pPr>
      <w:bookmarkStart w:id="0" w:name="_GoBack"/>
      <w:r w:rsidRPr="000C4C34">
        <w:rPr>
          <w:rFonts w:ascii="Arial" w:hAnsi="Arial" w:cs="Arial"/>
          <w:sz w:val="18"/>
          <w:szCs w:val="18"/>
        </w:rPr>
        <w:t>Data source: Swiss Federal Statistical Office (SFSO), Hospital Medical Statistics</w:t>
      </w:r>
      <w:bookmarkEnd w:id="0"/>
    </w:p>
    <w:p w14:paraId="15279308" w14:textId="77777777" w:rsidR="000C4C34" w:rsidRDefault="000C4C34" w:rsidP="000C4C34"/>
    <w:p w14:paraId="2A4053E7" w14:textId="77777777" w:rsidR="000C4C34" w:rsidRDefault="000C4C34" w:rsidP="000C4C34"/>
    <w:p w14:paraId="6E58B17C" w14:textId="77777777" w:rsidR="0002550D" w:rsidRDefault="0002550D" w:rsidP="0002550D">
      <w:pPr>
        <w:spacing w:after="0" w:line="240" w:lineRule="auto"/>
        <w:rPr>
          <w:rFonts w:ascii="Arial" w:hAnsi="Arial" w:cs="Arial"/>
          <w:b/>
        </w:rPr>
      </w:pPr>
    </w:p>
    <w:sectPr w:rsidR="0002550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50D"/>
    <w:rsid w:val="0002550D"/>
    <w:rsid w:val="000C4C34"/>
    <w:rsid w:val="002E0C7B"/>
    <w:rsid w:val="0055123E"/>
    <w:rsid w:val="006E706B"/>
    <w:rsid w:val="007321FA"/>
    <w:rsid w:val="00871642"/>
    <w:rsid w:val="0094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E60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550D"/>
    <w:rPr>
      <w:rFonts w:ascii="Calibri" w:eastAsia="Calibri" w:hAnsi="Calibri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550D"/>
    <w:rPr>
      <w:rFonts w:ascii="Calibri" w:eastAsia="Calibri" w:hAnsi="Calibri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gerlehner, Sabrina</dc:creator>
  <cp:lastModifiedBy>Sabrina Jegerlehner</cp:lastModifiedBy>
  <cp:revision>2</cp:revision>
  <dcterms:created xsi:type="dcterms:W3CDTF">2017-06-05T21:08:00Z</dcterms:created>
  <dcterms:modified xsi:type="dcterms:W3CDTF">2017-06-05T21:08:00Z</dcterms:modified>
</cp:coreProperties>
</file>